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E69" w:rsidRPr="00F41621" w:rsidRDefault="00231E69" w:rsidP="00231E69">
      <w:pPr>
        <w:keepNext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8C1DC1">
        <w:rPr>
          <w:rFonts w:ascii="Times New Roman" w:hAnsi="Times New Roman"/>
          <w:sz w:val="20"/>
          <w:szCs w:val="20"/>
          <w:lang w:val="en-GB"/>
        </w:rPr>
        <w:t>e</w:t>
      </w:r>
      <w:r>
        <w:rPr>
          <w:rFonts w:ascii="Times New Roman" w:hAnsi="Times New Roman"/>
          <w:sz w:val="20"/>
          <w:szCs w:val="20"/>
          <w:lang w:val="en-GB"/>
        </w:rPr>
        <w:t>T</w:t>
      </w:r>
      <w:r w:rsidRPr="008C1DC1">
        <w:rPr>
          <w:rFonts w:ascii="Times New Roman" w:hAnsi="Times New Roman"/>
          <w:sz w:val="20"/>
          <w:szCs w:val="20"/>
          <w:lang w:val="en-GB"/>
        </w:rPr>
        <w:t>able</w:t>
      </w:r>
      <w:proofErr w:type="spellEnd"/>
      <w:r w:rsidRPr="008C1DC1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98200A">
        <w:rPr>
          <w:rFonts w:ascii="Times New Roman" w:hAnsi="Times New Roman"/>
          <w:sz w:val="20"/>
          <w:szCs w:val="20"/>
          <w:lang w:val="en-GB"/>
        </w:rPr>
        <w:t>2</w:t>
      </w:r>
      <w:r w:rsidRPr="00F41621">
        <w:rPr>
          <w:rFonts w:ascii="Times New Roman" w:hAnsi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/>
          <w:sz w:val="20"/>
          <w:szCs w:val="20"/>
          <w:lang w:val="en-GB"/>
        </w:rPr>
        <w:t>D</w:t>
      </w:r>
      <w:r w:rsidRPr="00F41621">
        <w:rPr>
          <w:rFonts w:ascii="Times New Roman" w:hAnsi="Times New Roman"/>
          <w:sz w:val="20"/>
          <w:szCs w:val="20"/>
          <w:lang w:val="en-GB"/>
        </w:rPr>
        <w:t xml:space="preserve">ifferences in reporting characteristics and the use of restrictions </w:t>
      </w:r>
      <w:r w:rsidR="00FD4249">
        <w:rPr>
          <w:rFonts w:ascii="Times New Roman" w:hAnsi="Times New Roman"/>
          <w:sz w:val="20"/>
          <w:szCs w:val="20"/>
          <w:lang w:val="en-GB"/>
        </w:rPr>
        <w:t>after the publication of PRISMA in 2009</w:t>
      </w:r>
      <w:r w:rsidRPr="00F41621">
        <w:rPr>
          <w:rFonts w:ascii="Times New Roman" w:hAnsi="Times New Roman"/>
          <w:sz w:val="20"/>
          <w:szCs w:val="20"/>
          <w:lang w:val="en-GB"/>
        </w:rPr>
        <w:t xml:space="preserve"> (via PubMed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644"/>
        <w:gridCol w:w="2647"/>
        <w:gridCol w:w="2998"/>
        <w:gridCol w:w="2998"/>
      </w:tblGrid>
      <w:tr w:rsidR="0017396E" w:rsidRPr="00DE18C2" w:rsidTr="0017396E">
        <w:trPr>
          <w:trHeight w:val="285"/>
        </w:trPr>
        <w:tc>
          <w:tcPr>
            <w:tcW w:w="1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Characteristics*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Cochrane reviews (n=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52</w:t>
            </w: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Non-Cochrane review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s </w:t>
            </w: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(n=4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08</w:t>
            </w: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396E" w:rsidRPr="00737427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Total (n=460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Named article as a SR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3/52 (25.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20/408 (78.4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33/460 (72.4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E5209D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PRISMA </w:t>
            </w:r>
            <w:r w:rsidR="00A42C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referenc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/52 (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66/408 (40.7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66/460 (36.1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E5209D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E520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Date of search report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1/52 (98.1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60/408 (88.2%)</w:t>
            </w:r>
          </w:p>
        </w:tc>
        <w:tc>
          <w:tcPr>
            <w:tcW w:w="1049" w:type="pct"/>
            <w:shd w:val="clear" w:color="auto" w:fill="FFFFFF"/>
          </w:tcPr>
          <w:p w:rsidR="0017396E" w:rsidRPr="00845054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11/460 (89.4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411D3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Full s</w:t>
            </w:r>
            <w:r w:rsidR="0017396E" w:rsidRPr="0073742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earch strategy available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4/52 (84.6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09/396 (52.8%)</w:t>
            </w:r>
          </w:p>
        </w:tc>
        <w:tc>
          <w:tcPr>
            <w:tcW w:w="1049" w:type="pct"/>
            <w:shd w:val="clear" w:color="auto" w:fill="FFFFFF"/>
          </w:tcPr>
          <w:p w:rsidR="0017396E" w:rsidRPr="00845054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53/4</w:t>
            </w:r>
            <w:r w:rsidR="00EA351E"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8</w:t>
            </w: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56.8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Assessment of validity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9/49 (10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08/407 (75.7%)</w:t>
            </w:r>
          </w:p>
        </w:tc>
        <w:tc>
          <w:tcPr>
            <w:tcW w:w="1049" w:type="pct"/>
            <w:shd w:val="clear" w:color="auto" w:fill="FFFFFF"/>
          </w:tcPr>
          <w:p w:rsidR="0017396E" w:rsidRPr="00845054" w:rsidRDefault="009B4CE9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57/4</w:t>
            </w:r>
            <w:r w:rsidR="00845054"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6</w:t>
            </w: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78.3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Flow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c</w:t>
            </w:r>
            <w:r w:rsidRPr="0073742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hart availabl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5/52 (67.3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504D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61/406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8.9%)</w:t>
            </w:r>
          </w:p>
        </w:tc>
        <w:tc>
          <w:tcPr>
            <w:tcW w:w="1049" w:type="pct"/>
            <w:shd w:val="clear" w:color="auto" w:fill="FFFFFF"/>
          </w:tcPr>
          <w:p w:rsidR="0017396E" w:rsidRPr="00845054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96/4</w:t>
            </w:r>
            <w:r w:rsidR="00845054"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8</w:t>
            </w:r>
            <w:r w:rsidRPr="00845054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86.5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Restriction of p</w:t>
            </w: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ublication period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    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No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t report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/52 (13.5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4/408 (13.2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1/460 (13.3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W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ithout restric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of </w:t>
            </w:r>
            <w:r w:rsidR="0055618B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perio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0/52 (76.9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30/408 (56.4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70/460 (58.7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W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ith restricti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of perio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/52 (9.6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24/408 (30.4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29/460 (28.0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4F7EBC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  <w:r w:rsidRPr="00A7354D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    Restriction justified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/5 (60.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5/124 (20.2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8/</w:t>
            </w:r>
            <w:r w:rsidR="0011094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2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21.7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 xml:space="preserve">Restriction of study type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o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t reported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/52 (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1/408 (22.3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1/460 (19.8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 O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ly RCT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includ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8/52 (53.9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46/408 (35.8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74/460 (37.8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SI and RCT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includ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4/52 (46.2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71/408 (41.9%)</w:t>
            </w:r>
          </w:p>
        </w:tc>
        <w:tc>
          <w:tcPr>
            <w:tcW w:w="1049" w:type="pct"/>
            <w:shd w:val="clear" w:color="auto" w:fill="FFFFFF"/>
          </w:tcPr>
          <w:p w:rsidR="0017396E" w:rsidRDefault="0055618B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95/460 (</w:t>
            </w:r>
            <w:r w:rsidR="0011094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2.4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7354D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GB" w:eastAsia="de-DE"/>
              </w:rPr>
              <w:t xml:space="preserve">    </w:t>
            </w:r>
            <w:r w:rsidRPr="00A7354D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Eligibility of study type justified** 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/52 (7.7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1/317 (6.6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5/369 (6.8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Restriction of l</w:t>
            </w:r>
            <w:r w:rsidRPr="00737427"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anguag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  <w:t>e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ot report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/52 (13.5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9/408 (16.9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6/460 (16.5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Without language restriction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4/52 (84.6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16/408 (28.4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60/460 (34.8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With language restriction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/52 (1.9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3/408 (54.7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4/460 (48.7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7354D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    Restriction justifi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/1 (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/223 (3.1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/224 (3.1%)</w:t>
            </w:r>
          </w:p>
        </w:tc>
      </w:tr>
      <w:tr w:rsidR="0017396E" w:rsidRPr="00902090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7354D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    </w:t>
            </w:r>
            <w:r w:rsidR="00A42CAE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>Point</w:t>
            </w:r>
            <w:bookmarkStart w:id="0" w:name="_GoBack"/>
            <w:bookmarkEnd w:id="0"/>
            <w:r w:rsidRPr="00A7354D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GB" w:eastAsia="de-DE"/>
              </w:rPr>
              <w:t xml:space="preserve"> of language restriction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9F76F6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de-DE"/>
              </w:rPr>
              <w:t xml:space="preserve">    U</w:t>
            </w: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clear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/1 (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16/223 (52.0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16/224 (51.8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Search strategy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/1 (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7/223 (21.1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7/224 (21.0%)</w:t>
            </w:r>
          </w:p>
        </w:tc>
      </w:tr>
      <w:tr w:rsidR="0017396E" w:rsidRPr="00DE18C2" w:rsidTr="0017396E">
        <w:tc>
          <w:tcPr>
            <w:tcW w:w="1975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284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3742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   Screening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/1 (10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0/223 (26.9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ind w:left="465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1/224 (27.2%)</w:t>
            </w:r>
          </w:p>
        </w:tc>
      </w:tr>
      <w:tr w:rsidR="0017396E" w:rsidRPr="00105622" w:rsidTr="0017396E">
        <w:tc>
          <w:tcPr>
            <w:tcW w:w="1975" w:type="pct"/>
            <w:shd w:val="clear" w:color="auto" w:fill="FFFFFF"/>
          </w:tcPr>
          <w:p w:rsidR="0017396E" w:rsidRPr="0079084B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F</w:t>
            </w:r>
            <w:r w:rsidRPr="00311C8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ailed to report at least one of the restrictions considered</w:t>
            </w:r>
          </w:p>
        </w:tc>
        <w:tc>
          <w:tcPr>
            <w:tcW w:w="926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3/52 (25.0%)</w:t>
            </w:r>
          </w:p>
        </w:tc>
        <w:tc>
          <w:tcPr>
            <w:tcW w:w="1049" w:type="pct"/>
            <w:shd w:val="clear" w:color="auto" w:fill="FFFFFF"/>
          </w:tcPr>
          <w:p w:rsidR="0017396E" w:rsidRPr="00737427" w:rsidRDefault="0017396E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70/408 (41.7%)</w:t>
            </w:r>
          </w:p>
        </w:tc>
        <w:tc>
          <w:tcPr>
            <w:tcW w:w="1049" w:type="pct"/>
            <w:shd w:val="clear" w:color="auto" w:fill="FFFFFF"/>
          </w:tcPr>
          <w:p w:rsidR="0017396E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83/460 (39.8%)</w:t>
            </w:r>
          </w:p>
        </w:tc>
      </w:tr>
      <w:tr w:rsidR="0011094D" w:rsidRPr="00105622" w:rsidTr="0017396E">
        <w:tc>
          <w:tcPr>
            <w:tcW w:w="1975" w:type="pct"/>
            <w:shd w:val="clear" w:color="auto" w:fill="FFFFFF"/>
          </w:tcPr>
          <w:p w:rsidR="0011094D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</w:p>
        </w:tc>
        <w:tc>
          <w:tcPr>
            <w:tcW w:w="926" w:type="pct"/>
            <w:shd w:val="clear" w:color="auto" w:fill="FFFFFF"/>
          </w:tcPr>
          <w:p w:rsidR="0011094D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1094D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49" w:type="pct"/>
            <w:shd w:val="clear" w:color="auto" w:fill="FFFFFF"/>
          </w:tcPr>
          <w:p w:rsidR="0011094D" w:rsidRDefault="0011094D" w:rsidP="00DA7D22">
            <w:pPr>
              <w:spacing w:before="100" w:beforeAutospacing="1" w:after="100" w:afterAutospacing="1" w:line="22" w:lineRule="atLeast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</w:tbl>
    <w:p w:rsidR="00231E69" w:rsidRDefault="00231E69" w:rsidP="00231E69">
      <w:pPr>
        <w:spacing w:before="120" w:after="120" w:line="22" w:lineRule="atLeast"/>
        <w:rPr>
          <w:rFonts w:ascii="Times New Roman" w:eastAsia="Times New Roman" w:hAnsi="Times New Roman"/>
          <w:sz w:val="20"/>
          <w:szCs w:val="20"/>
          <w:lang w:val="en-GB" w:eastAsia="de-DE"/>
        </w:rPr>
      </w:pPr>
      <w:r w:rsidRPr="00A42CAE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Data </w:t>
      </w:r>
      <w:r w:rsidR="00A42CAE" w:rsidRPr="00A42CAE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provided</w:t>
      </w:r>
      <w:r w:rsidRPr="00A42CAE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as</w:t>
      </w:r>
      <w:r w:rsidR="00A42CAE" w:rsidRPr="00A42CAE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figures</w:t>
      </w:r>
      <w:r w:rsidRPr="00A42CAE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(percent).</w:t>
      </w:r>
      <w:r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Pr="00900348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NRSI=Nonrandomized Studies of Interventions; RCTs=Randomized Controlled Tr</w:t>
      </w:r>
      <w:r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ia</w:t>
      </w:r>
      <w:r w:rsidRPr="00900348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ls</w:t>
      </w:r>
    </w:p>
    <w:p w:rsidR="00231E69" w:rsidRDefault="00231E69" w:rsidP="00231E69">
      <w:pPr>
        <w:spacing w:before="120" w:after="120" w:line="22" w:lineRule="atLeast"/>
        <w:rPr>
          <w:rFonts w:ascii="Times New Roman" w:eastAsia="Times New Roman" w:hAnsi="Times New Roman"/>
          <w:sz w:val="20"/>
          <w:szCs w:val="20"/>
          <w:lang w:val="en-GB" w:eastAsia="de-DE"/>
        </w:rPr>
      </w:pPr>
      <w:r>
        <w:rPr>
          <w:rFonts w:ascii="Times New Roman" w:eastAsia="Times New Roman" w:hAnsi="Times New Roman"/>
          <w:sz w:val="20"/>
          <w:szCs w:val="20"/>
          <w:lang w:val="en-GB" w:eastAsia="de-DE"/>
        </w:rPr>
        <w:lastRenderedPageBreak/>
        <w:t>*</w:t>
      </w:r>
      <w:r w:rsidR="00A42CAE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The denominator of fractions differs due to missing values (i.e. the information was not available due to a lack of access to the additional material) or as items are not applicable </w:t>
      </w:r>
      <w:bookmarkStart w:id="1" w:name="_Hlk108782818"/>
      <w:r w:rsidR="00A42CAE">
        <w:rPr>
          <w:rFonts w:ascii="Times New Roman" w:eastAsia="Times New Roman" w:hAnsi="Times New Roman"/>
          <w:sz w:val="20"/>
          <w:szCs w:val="20"/>
          <w:lang w:val="en-GB" w:eastAsia="de-DE"/>
        </w:rPr>
        <w:t>because no studies were included, or no restrictions were applied.</w:t>
      </w:r>
      <w:bookmarkEnd w:id="1"/>
    </w:p>
    <w:p w:rsidR="00231E69" w:rsidRPr="00A33A72" w:rsidRDefault="00231E69" w:rsidP="00231E69">
      <w:pPr>
        <w:spacing w:before="120" w:after="120" w:line="22" w:lineRule="atLeast"/>
        <w:rPr>
          <w:rFonts w:ascii="Times New Roman" w:eastAsia="Times New Roman" w:hAnsi="Times New Roman"/>
          <w:sz w:val="20"/>
          <w:szCs w:val="20"/>
          <w:lang w:val="en-GB" w:eastAsia="de-DE"/>
        </w:rPr>
      </w:pPr>
      <w:r>
        <w:rPr>
          <w:rFonts w:ascii="Times New Roman" w:eastAsia="Times New Roman" w:hAnsi="Times New Roman"/>
          <w:sz w:val="20"/>
          <w:szCs w:val="20"/>
          <w:lang w:val="en-GB" w:eastAsia="de-DE"/>
        </w:rPr>
        <w:t>**</w:t>
      </w:r>
      <w:r w:rsidRPr="00A33A72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Study types justified</w:t>
      </w:r>
      <w:r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is based on both categories </w:t>
      </w:r>
      <w:r w:rsidRPr="00A33A72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Only RCTs included</w:t>
      </w:r>
      <w:r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</w:t>
      </w:r>
      <w:r w:rsidRPr="00A33A72">
        <w:rPr>
          <w:rFonts w:ascii="Times New Roman" w:eastAsia="Times New Roman" w:hAnsi="Times New Roman"/>
          <w:sz w:val="20"/>
          <w:szCs w:val="20"/>
          <w:lang w:val="en-GB" w:eastAsia="de-DE"/>
        </w:rPr>
        <w:t>and</w:t>
      </w:r>
      <w:r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 xml:space="preserve"> </w:t>
      </w:r>
      <w:r w:rsidRPr="00A33A72">
        <w:rPr>
          <w:rFonts w:ascii="Times New Roman" w:eastAsia="Times New Roman" w:hAnsi="Times New Roman"/>
          <w:i/>
          <w:sz w:val="20"/>
          <w:szCs w:val="20"/>
          <w:lang w:val="en-GB" w:eastAsia="de-DE"/>
        </w:rPr>
        <w:t>NRSI and RCTs included</w:t>
      </w:r>
      <w:r>
        <w:rPr>
          <w:rFonts w:ascii="Times New Roman" w:eastAsia="Times New Roman" w:hAnsi="Times New Roman"/>
          <w:sz w:val="20"/>
          <w:szCs w:val="20"/>
          <w:lang w:val="en-GB" w:eastAsia="de-DE"/>
        </w:rPr>
        <w:t>.</w:t>
      </w:r>
    </w:p>
    <w:p w:rsidR="00942748" w:rsidRPr="00231E69" w:rsidRDefault="00942748">
      <w:pPr>
        <w:rPr>
          <w:lang w:val="en-GB"/>
        </w:rPr>
      </w:pPr>
    </w:p>
    <w:sectPr w:rsidR="00942748" w:rsidRPr="00231E69" w:rsidSect="005561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E69"/>
    <w:rsid w:val="0011094D"/>
    <w:rsid w:val="0017396E"/>
    <w:rsid w:val="00231E69"/>
    <w:rsid w:val="00411D3E"/>
    <w:rsid w:val="0055618B"/>
    <w:rsid w:val="006F1583"/>
    <w:rsid w:val="00845054"/>
    <w:rsid w:val="00942748"/>
    <w:rsid w:val="0098200A"/>
    <w:rsid w:val="009B4CE9"/>
    <w:rsid w:val="00A42CAE"/>
    <w:rsid w:val="00D6639A"/>
    <w:rsid w:val="00EA351E"/>
    <w:rsid w:val="00FD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BA561"/>
  <w15:chartTrackingRefBased/>
  <w15:docId w15:val="{27549F6E-7F9F-47A1-A46A-35308755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31E6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elbach</dc:creator>
  <cp:keywords/>
  <dc:description/>
  <cp:lastModifiedBy>Jasmin Helbach</cp:lastModifiedBy>
  <cp:revision>7</cp:revision>
  <dcterms:created xsi:type="dcterms:W3CDTF">2022-01-24T09:21:00Z</dcterms:created>
  <dcterms:modified xsi:type="dcterms:W3CDTF">2022-07-15T11:07:00Z</dcterms:modified>
</cp:coreProperties>
</file>